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86361B5" w14:textId="0D828BA2" w:rsidR="00C57A71" w:rsidRPr="00860624" w:rsidRDefault="00C636D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60624">
        <w:rPr>
          <w:rFonts w:ascii="Times New Roman" w:hAnsi="Times New Roman" w:cs="Times New Roman"/>
          <w:b/>
          <w:bCs/>
          <w:sz w:val="22"/>
          <w:szCs w:val="22"/>
        </w:rPr>
        <w:t>Table S6</w:t>
      </w:r>
      <w:r w:rsidR="00C57A71" w:rsidRPr="00860624">
        <w:rPr>
          <w:rFonts w:ascii="Times New Roman" w:hAnsi="Times New Roman" w:cs="Times New Roman"/>
          <w:b/>
          <w:bCs/>
          <w:sz w:val="22"/>
          <w:szCs w:val="22"/>
        </w:rPr>
        <w:t>. SSR motifs</w:t>
      </w:r>
    </w:p>
    <w:p w14:paraId="77A8462D" w14:textId="77777777" w:rsidR="00C57A71" w:rsidRPr="00860624" w:rsidRDefault="00C57A71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039" w:type="dxa"/>
        <w:tblInd w:w="-106" w:type="dxa"/>
        <w:tblLayout w:type="fixed"/>
        <w:tblLook w:val="00A0" w:firstRow="1" w:lastRow="0" w:firstColumn="1" w:lastColumn="0" w:noHBand="0" w:noVBand="0"/>
      </w:tblPr>
      <w:tblGrid>
        <w:gridCol w:w="1951"/>
        <w:gridCol w:w="851"/>
        <w:gridCol w:w="6237"/>
      </w:tblGrid>
      <w:tr w:rsidR="00C57A71" w:rsidRPr="00860624" w14:paraId="1CDBD954" w14:textId="77777777" w:rsidTr="00516155">
        <w:trPr>
          <w:trHeight w:val="285"/>
        </w:trPr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991BFF" w14:textId="77777777" w:rsidR="00C57A71" w:rsidRPr="00860624" w:rsidRDefault="00C57A71" w:rsidP="0095569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SR class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D3ABA0" w14:textId="77777777" w:rsidR="00C57A71" w:rsidRPr="00860624" w:rsidRDefault="00C57A71" w:rsidP="0095569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6BF67C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otifs</w:t>
            </w:r>
          </w:p>
        </w:tc>
      </w:tr>
      <w:tr w:rsidR="00C57A71" w:rsidRPr="00860624" w14:paraId="41619047" w14:textId="77777777" w:rsidTr="00516155">
        <w:trPr>
          <w:trHeight w:val="285"/>
        </w:trPr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2D1CAB" w14:textId="77777777" w:rsidR="00C57A71" w:rsidRPr="00860624" w:rsidRDefault="00C57A71" w:rsidP="009556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Mono-nucleotid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B1ABF5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01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1E95B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|T</w:t>
            </w:r>
          </w:p>
        </w:tc>
      </w:tr>
      <w:tr w:rsidR="00C57A71" w:rsidRPr="00860624" w14:paraId="0D4E29A1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8B9A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26140E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0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DC2A44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G|C</w:t>
            </w:r>
          </w:p>
        </w:tc>
      </w:tr>
      <w:tr w:rsidR="00C57A71" w:rsidRPr="00860624" w14:paraId="4C24AF3A" w14:textId="77777777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FBE7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-nucleoti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5983F7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B0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2853D3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T|TA</w:t>
            </w:r>
          </w:p>
        </w:tc>
        <w:bookmarkStart w:id="0" w:name="_GoBack"/>
        <w:bookmarkEnd w:id="0"/>
      </w:tr>
      <w:tr w:rsidR="00C57A71" w:rsidRPr="00860624" w14:paraId="7516E20D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6631B4A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AA9D9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B0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293A5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|GA|CT|TC</w:t>
            </w:r>
          </w:p>
        </w:tc>
      </w:tr>
      <w:tr w:rsidR="00C57A71" w:rsidRPr="00860624" w14:paraId="3F03975F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B0703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78A787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B0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BFAAA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|CA|GT|TG</w:t>
            </w:r>
          </w:p>
        </w:tc>
      </w:tr>
      <w:tr w:rsidR="00C57A71" w:rsidRPr="00860624" w14:paraId="7F5A9AB4" w14:textId="77777777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30044" w14:textId="77777777" w:rsidR="00C57A71" w:rsidRPr="00860624" w:rsidRDefault="00C57A71" w:rsidP="00F90C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-nucleoti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BDE1A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0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85CEC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T|ATA|TAA|TAT|ATT|TTA</w:t>
            </w:r>
          </w:p>
        </w:tc>
      </w:tr>
      <w:tr w:rsidR="00C57A71" w:rsidRPr="00860624" w14:paraId="6374FF44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1EDF99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D7FDC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0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ED884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GGC|GCG|CGG|CGC|GCC|CCG</w:t>
            </w:r>
          </w:p>
        </w:tc>
      </w:tr>
      <w:tr w:rsidR="00C57A71" w:rsidRPr="00860624" w14:paraId="6CC539CD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A71C034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73EF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0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76CC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G|AGA|GAA|TCT|CTT|TTC</w:t>
            </w:r>
          </w:p>
        </w:tc>
      </w:tr>
      <w:tr w:rsidR="00C57A71" w:rsidRPr="00860624" w14:paraId="16233AC2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547652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FA656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0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D1B0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C|ACA|CAA|TGT|GTT|TTG</w:t>
            </w:r>
          </w:p>
        </w:tc>
      </w:tr>
      <w:tr w:rsidR="00C57A71" w:rsidRPr="00860624" w14:paraId="4D3E4E84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091DC1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49633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0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FF7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T|GTA|TAG|CAT|ATC|TCA</w:t>
            </w:r>
          </w:p>
        </w:tc>
      </w:tr>
      <w:tr w:rsidR="00C57A71" w:rsidRPr="00860624" w14:paraId="75E95730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A570E3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871C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0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0A79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T|CTA|TAC|GAT|ATG|TGA</w:t>
            </w:r>
          </w:p>
        </w:tc>
      </w:tr>
      <w:tr w:rsidR="00C57A71" w:rsidRPr="00860624" w14:paraId="59E5F1D9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3C2D3C3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2951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0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F58FE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C|GCA|CAG|CGT|GTC|TCG</w:t>
            </w:r>
          </w:p>
        </w:tc>
      </w:tr>
      <w:tr w:rsidR="00C57A71" w:rsidRPr="00860624" w14:paraId="00588F12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BE91F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AB3B8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0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1882A4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G|CGA|GAC|GCT|CTG|TGC</w:t>
            </w:r>
          </w:p>
        </w:tc>
      </w:tr>
      <w:tr w:rsidR="00C57A71" w:rsidRPr="00860624" w14:paraId="56E7864C" w14:textId="77777777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54F92" w14:textId="77777777" w:rsidR="00C57A71" w:rsidRPr="00860624" w:rsidRDefault="00C57A71" w:rsidP="00F90C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-nucleoti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7A906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D0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03552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T|AATA|ATAA|TAAA|TTAT|TATT|ATTT|TTTA</w:t>
            </w:r>
          </w:p>
        </w:tc>
      </w:tr>
      <w:tr w:rsidR="00C57A71" w:rsidRPr="00860624" w14:paraId="019C68DF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B1801A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3462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D0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7C0CE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C|AACA|ACAA|CAAA|TTGT|TGTT|GTTT|TTTG</w:t>
            </w:r>
          </w:p>
        </w:tc>
      </w:tr>
      <w:tr w:rsidR="00C57A71" w:rsidRPr="00860624" w14:paraId="14E6B84B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FD1CE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D0BEC7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D0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33AFA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G|AAGA|AGAA|GAAA|TTCT|TCTT|CTTT|TTTC</w:t>
            </w:r>
          </w:p>
        </w:tc>
      </w:tr>
      <w:tr w:rsidR="00C57A71" w:rsidRPr="00860624" w14:paraId="124286C6" w14:textId="77777777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8DD40" w14:textId="77777777" w:rsidR="00C57A71" w:rsidRPr="00860624" w:rsidRDefault="00C57A71" w:rsidP="00F90C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nta-nucleoti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A8CCF7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0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FF112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AT|AAATA|AATAA|ATAAA|TAAAA|TTTAT|TTATT|TATTT|ATTTT|TTTTA</w:t>
            </w:r>
          </w:p>
        </w:tc>
      </w:tr>
      <w:tr w:rsidR="00C57A71" w:rsidRPr="00860624" w14:paraId="12D0D084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D391FD7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740A4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0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79CA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TCC|ATCCA|TCCAA|CCAAT|CAATC|TAGGT|AGGTT|GGTTA|GTTAG|TTAGG</w:t>
            </w:r>
          </w:p>
        </w:tc>
      </w:tr>
      <w:tr w:rsidR="00C57A71" w:rsidRPr="00860624" w14:paraId="57D18A05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FDC0D6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A0945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0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27D65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CCC|ACCCA|CCCAA|CCAAC|CAACC|TGGGT|GGGTT|GGTTG|GTTGG|TTGGG</w:t>
            </w:r>
          </w:p>
        </w:tc>
      </w:tr>
      <w:tr w:rsidR="00C57A71" w:rsidRPr="00860624" w14:paraId="69B43FD5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CA8C54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3DD27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0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7DDC9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AC|AAACA|AACAA|ACAAA|CAAAA|TTTGT|TTGTT|TGTTT|GTTTT|TTTTG</w:t>
            </w:r>
          </w:p>
        </w:tc>
      </w:tr>
      <w:tr w:rsidR="00C57A71" w:rsidRPr="00860624" w14:paraId="0986E059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301CA16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2839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0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DEF6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GGGGC|GGGCG|GGCGG|GCGGG|CGGGG|CCCGC|CCGCC|CGCCC|GCCCC|CCCCG</w:t>
            </w:r>
          </w:p>
        </w:tc>
      </w:tr>
      <w:tr w:rsidR="00C57A71" w:rsidRPr="00860624" w14:paraId="77A9933E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6596F35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BF29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0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53B87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TAG|ATAGA|TAGAA|AGAAT|GAATA|TATCT|ATCTT|TCTTA|CTTAT|TTATC</w:t>
            </w:r>
          </w:p>
        </w:tc>
      </w:tr>
      <w:tr w:rsidR="00C57A71" w:rsidRPr="00860624" w14:paraId="385CCDA5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F8299E6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6E77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0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9C08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GGCGC|GCGCG|CGCGG|GCGGC|CGGCG|CGCGC|GCGCC|CGCCG|GCCGC|CCGCG</w:t>
            </w:r>
          </w:p>
        </w:tc>
      </w:tr>
      <w:tr w:rsidR="00C57A71" w:rsidRPr="00860624" w14:paraId="4C696A79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B4A067C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7B13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0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57F16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TAT|ATATA|TATAA|ATAAT|TAATA|TATAT|ATATT|TATTA|ATTAT|TTATA</w:t>
            </w:r>
          </w:p>
        </w:tc>
      </w:tr>
      <w:tr w:rsidR="00C57A71" w:rsidRPr="00860624" w14:paraId="7BD04B45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3268AF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EB604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0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9BACE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TC|AATCA|ATCAA|TCAAA|CAAAT|TTAGT|TAGTT|AGTTT|GTTTA|TTTAG</w:t>
            </w:r>
          </w:p>
        </w:tc>
      </w:tr>
      <w:tr w:rsidR="00C57A71" w:rsidRPr="00860624" w14:paraId="79207B21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0E49F7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736F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51A5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CCT|ACCTA|CCTAA|CTAAC|TAACC|TGGAT|GGATT|GATTG|ATTGG|TTGGA</w:t>
            </w:r>
          </w:p>
        </w:tc>
      </w:tr>
      <w:tr w:rsidR="00C57A71" w:rsidRPr="00860624" w14:paraId="11AB6336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E20A70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4DC75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1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A6CC4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AG|AAAGA|AAGAA|AGAAA|GAAAA|TTTCT|TTCTT|TCTTT|CTTTT|TTTTC</w:t>
            </w:r>
          </w:p>
        </w:tc>
      </w:tr>
      <w:tr w:rsidR="00C57A71" w:rsidRPr="00860624" w14:paraId="0EC0EFBB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709D77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B1F8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1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58CA3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TT|AATTA|ATTAA|TTAAA|TAAAT|TTAAT|TAATT|AATTT|ATTTA|TTTAA</w:t>
            </w:r>
          </w:p>
        </w:tc>
      </w:tr>
      <w:tr w:rsidR="00C57A71" w:rsidRPr="00860624" w14:paraId="5D7C475D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AB99A59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311C3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1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D3FF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TCT|ATCTA|TCTAA|CTAAT|TAATC|TAGAT|AGATT|GAT</w:t>
            </w: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TA|ATTAG|TTAGA</w:t>
            </w:r>
          </w:p>
        </w:tc>
      </w:tr>
      <w:tr w:rsidR="00C57A71" w:rsidRPr="00860624" w14:paraId="5C60BCB7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3CAAA0F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AAAD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1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7AB3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ACT|GACTA|ACTAG|CTAGA|TAGAC|CTGAT|TGATC|GATCT|ATCTG|TCTGA</w:t>
            </w:r>
          </w:p>
        </w:tc>
      </w:tr>
      <w:tr w:rsidR="00C57A71" w:rsidRPr="00860624" w14:paraId="78EEEE89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4A0DC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0BCC6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1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AC380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GAC|AGACA|GACAA|ACAAG|CAAGA|TCTGT|CTGTT|TGTTC|GTTCT|TTCTG</w:t>
            </w:r>
          </w:p>
        </w:tc>
      </w:tr>
      <w:tr w:rsidR="00C57A71" w:rsidRPr="00860624" w14:paraId="308EFC92" w14:textId="77777777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1F73C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xa-nucleoti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B656D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0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2E701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AAT|AAAATA|AAATAA|AATAAA|ATAAAA|TAAAAA|TTTTAT|TTTATT|TTATTT|TATTTT|ATTTTT|TTTTTA</w:t>
            </w:r>
          </w:p>
        </w:tc>
      </w:tr>
      <w:tr w:rsidR="00C57A71" w:rsidRPr="00860624" w14:paraId="3CF2461B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87C3B3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78B96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0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2C9BE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ATGT|GATGTA|ATGTAG|TGTAGA|GTAGAT|TAGATG|CTACAT|TACATC|ACATCT|CATCTA|ATCTAC|TCTACA</w:t>
            </w:r>
          </w:p>
        </w:tc>
      </w:tr>
      <w:tr w:rsidR="00C57A71" w:rsidRPr="00860624" w14:paraId="62C092AB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578499C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CAA4E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0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E5AD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CGTC|GCGTCA|CGTCAG|GTCAGC|TCAGCG|CAGCGT|CGCAGT|GCAGTC|CAGTCG|AGTCGC|GTCGCA|TCGCAG</w:t>
            </w:r>
          </w:p>
        </w:tc>
      </w:tr>
      <w:tr w:rsidR="00C57A71" w:rsidRPr="00860624" w14:paraId="7D6AC053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0C7A7C7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C483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0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B7EC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AGGG|GAGGGA|AGGGAG|GGGAGA|GGAGAG|GAGAGG|CTCCCT|TCCCTC|CCCTCT|CCTCTC|CTCTCC|TCTCCC</w:t>
            </w:r>
          </w:p>
        </w:tc>
      </w:tr>
      <w:tr w:rsidR="00C57A71" w:rsidRPr="00860624" w14:paraId="492AD620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361271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474D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0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348C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GGGCGC|GGCGCG|GCGCGG|CGCGGG|GCGGGC|CGGGCG|CCGCGC|CGCGCC|GCGCCC|CGCCCG|GCCCGC|CCCGCG</w:t>
            </w:r>
          </w:p>
        </w:tc>
      </w:tr>
      <w:tr w:rsidR="00C57A71" w:rsidRPr="00860624" w14:paraId="7ED2378F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B65647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AFC3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0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AE0E3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TTC|AATTCA|ATTCAA|TTCAAA|TCAAAT|CAAATT|TTAAGT|TAAGTT|AAGTTT|AGTTTA|GTTTAA|TTTAAG</w:t>
            </w:r>
          </w:p>
        </w:tc>
      </w:tr>
      <w:tr w:rsidR="00C57A71" w:rsidRPr="00860624" w14:paraId="2D3ED72B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1AA53A5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7D3F4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0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B30DF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GAAC|AGAACA|GAACAA|AACAAG|ACAAGA|CAAGAA|TCTTGT|CTTGTT|TTGTTC|TGTTCT|GTTCTT|TTCTTG</w:t>
            </w:r>
          </w:p>
        </w:tc>
      </w:tr>
      <w:tr w:rsidR="00C57A71" w:rsidRPr="00860624" w14:paraId="1F4AF9AD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ED165A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4EFF7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0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690B9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CCG|AACCGA|ACCGAA|CCGAAA|CGAAAC|GAAACC|TTGGCT|TGGCTT|GGCTTT|GCTTTG|CTTTGG|TTTGGC</w:t>
            </w:r>
          </w:p>
        </w:tc>
      </w:tr>
      <w:tr w:rsidR="00C57A71" w:rsidRPr="00860624" w14:paraId="270F90EF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A592DFA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59846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0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FA813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GACC|AGACCA|GACCAA|ACCAAG|CCAAGA|CAAGAC|TCTGGT|CTGGTT|TGGTTC|GGTTCT|GTTCTG|TTCTGG</w:t>
            </w:r>
          </w:p>
        </w:tc>
      </w:tr>
      <w:tr w:rsidR="00C57A71" w:rsidRPr="00860624" w14:paraId="6C78C5EA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B37E4D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3A31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3802C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ATAT|CATATA|ATATAC|TATACA|ATACAT|TACATA|GTATAT|TATATG|ATATGT|TATGTA|ATGTAT|TGTATA</w:t>
            </w:r>
          </w:p>
        </w:tc>
      </w:tr>
      <w:tr w:rsidR="00C57A71" w:rsidRPr="00860624" w14:paraId="1813829A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04D891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1CE9C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1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035FA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ATAC|GATACA|ATACAG|TACAGA|ACAGAT|CAGATA|CTATGT|TATGTC|ATGTCT|TGTCTA|GTCTAT|TCTATG</w:t>
            </w:r>
          </w:p>
        </w:tc>
      </w:tr>
      <w:tr w:rsidR="00C57A71" w:rsidRPr="00860624" w14:paraId="55401F80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F860C1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98B8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1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B2324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TGCG|ATGCGA|TGCGAA|GCGAAT|CGAATG|GAATGC|TACGCT|ACGCTT|CGCTTA|GCTTAC|CTTACG|TTACGC</w:t>
            </w:r>
          </w:p>
        </w:tc>
      </w:tr>
      <w:tr w:rsidR="00C57A71" w:rsidRPr="00860624" w14:paraId="15A92AC1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805626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D727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1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C5582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CTG|AACTGA|ACTGAA|CTGAAA|TGAAAC|GAAACT|TTGACT|TGACTT|GACTTT|ACTTTG|CTTTGA|TTTGAC</w:t>
            </w:r>
          </w:p>
        </w:tc>
      </w:tr>
      <w:tr w:rsidR="00C57A71" w:rsidRPr="00860624" w14:paraId="5DFB40DB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5D9EF6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117B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1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8435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GGGGGC|GGGGCG|GGGCGG|GGCGGG|GCGGGG|CGGGGG|CCCCGC|CCCGCC|CCGCCC|CGCCCC|GCCCCC|CCCCCG</w:t>
            </w:r>
          </w:p>
        </w:tc>
      </w:tr>
      <w:tr w:rsidR="00C57A71" w:rsidRPr="00860624" w14:paraId="4F3191A5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AF407E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EC895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1DC69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AAG|AAAAGA|AAAGAA|AAGAAA|AGAAAA|GAAAAA|TTTTCT|TTTCTT|TTCTTT|TCTTTT|CTTTTT|TTTTTC</w:t>
            </w:r>
          </w:p>
        </w:tc>
      </w:tr>
      <w:tr w:rsidR="00C57A71" w:rsidRPr="00860624" w14:paraId="79DBA5A0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BAD373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B1AE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1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31FE7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AAC|AAAACA|AAACAA|AACAAA|ACAAAA|CAAAAA|TTTTGT|TTTGTT|TTGTTT|TGTTTT|GTTTTT|TTTTTG</w:t>
            </w:r>
          </w:p>
        </w:tc>
      </w:tr>
      <w:tr w:rsidR="00C57A71" w:rsidRPr="00860624" w14:paraId="20F176E6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A6DDA9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8C406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1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51849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TAGT|ATAGTA|TAGTAA|AGTAAT|GTAATA|TAATAG|TATCAT|ATCATT|TCATTA|CATTAT|ATTATC|TTATCA</w:t>
            </w:r>
          </w:p>
        </w:tc>
      </w:tr>
      <w:tr w:rsidR="00C57A71" w:rsidRPr="00860624" w14:paraId="5452085A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A6B08E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089D7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1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4B85F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GAG|AAGAGA|AGAGAA|GAGAAA|AGAAAG|GAAAGA|TTCTCT|TCTCTT|CTCTTT|TCTTTC|CTTTCT|TTTCTC</w:t>
            </w:r>
          </w:p>
        </w:tc>
      </w:tr>
      <w:tr w:rsidR="00C57A71" w:rsidRPr="00860624" w14:paraId="58FAA99F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A1737A4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E6B5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1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8BD7F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TAT|AATATA|ATATAA|TATAAA|ATAAAT|TAAATA|TTATAT|TATATT|ATATTT|TATTTA|ATTTAT|TTTATA</w:t>
            </w:r>
          </w:p>
        </w:tc>
      </w:tr>
      <w:tr w:rsidR="00C57A71" w:rsidRPr="00860624" w14:paraId="760270CA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34A159A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B6A7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F656A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ACGC|CACGCA|ACGCAC|CGCACA|GCACAC|CACACG|G</w:t>
            </w: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TGCGT|TGCGTG|GCGTGT|CGTGTG|GTGTGC|TGTGCG</w:t>
            </w:r>
          </w:p>
        </w:tc>
      </w:tr>
      <w:tr w:rsidR="00C57A71" w:rsidRPr="00860624" w14:paraId="52D5167B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6ADFB0E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523B9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84FAA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ATCG|AATCGA|ATCGAA|TCGAAA|CGAAAT|GAAATC|TTAGCT|TAGCTT|AGCTTT|GCTTTA|CTTTAG|TTTAGC</w:t>
            </w:r>
          </w:p>
        </w:tc>
      </w:tr>
      <w:tr w:rsidR="00C57A71" w:rsidRPr="00860624" w14:paraId="6E04EB09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3CC51E9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F40B1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1B97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CCTC|GCCTCA|CCTCAG|CTCAGC|TCAGCC|CAGCCT|CGGAGT|GGAGTC|GAGTCG|AGTCGG|GTCGGA|TCGGAG</w:t>
            </w:r>
          </w:p>
        </w:tc>
      </w:tr>
      <w:tr w:rsidR="00C57A71" w:rsidRPr="00860624" w14:paraId="7C0A6699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DB9AC2F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F60E9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5C2AE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CTCG|ACTCGA|CTCGAA|TCGAAC|CGAACT|GAACTC|TGAGCT|GAGCTT|AGCTTG|GCTTGA|CTTGAG|TTGAGC</w:t>
            </w:r>
          </w:p>
        </w:tc>
      </w:tr>
      <w:tr w:rsidR="00C57A71" w:rsidRPr="00860624" w14:paraId="0CA39F40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60EF02C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093BC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085A3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CGAC|ACGACA|CGACAA|GACAAC|ACAACG|CAACGA|TGCTGT|GCTGTT|CTGTTG|TGTTGC|GTTGCT|TTGCTG</w:t>
            </w:r>
          </w:p>
        </w:tc>
      </w:tr>
      <w:tr w:rsidR="00C57A71" w:rsidRPr="00860624" w14:paraId="1924B76D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C211657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2FB5F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2376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GACC|CGACCA|GACCAC|ACCACG|CCACGA|CACGAC|GCTGGT|CTGGTG|TGGTGC|GGTGCT|GTGCTG|TGCTGG</w:t>
            </w:r>
          </w:p>
        </w:tc>
      </w:tr>
      <w:tr w:rsidR="00C57A71" w:rsidRPr="00860624" w14:paraId="6353A4BA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09D82E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2A0A5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9A88A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CAGC|ACAGCA|CAGCAA|AGCAAC|GCAACA|CAACAG|TGTCGT|GTCGTT|TCGTTG|CGTTGT|GTTGTC|TTGTCG</w:t>
            </w:r>
          </w:p>
        </w:tc>
      </w:tr>
      <w:tr w:rsidR="00C57A71" w:rsidRPr="00860624" w14:paraId="56231132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AE3514F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3001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75BA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GGGG|GGGGGA|GGGGAG|GGGAGG|GGAGGG|GAGGGG|CCCCCT|CCCCTC|CCCTCC|CCTCCC|CTCCCC|TCCCCC</w:t>
            </w:r>
          </w:p>
        </w:tc>
      </w:tr>
      <w:tr w:rsidR="00C57A71" w:rsidRPr="00860624" w14:paraId="78280E04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A577F9C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75259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EEF8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AGATC|AGATCA|GATCAA|ATCAAG|TCAAGA|CAAGAT|TCTAGT|CTAGTT|TAGTTC|AGTTCT|GTTCTA|TTCTAG</w:t>
            </w:r>
          </w:p>
        </w:tc>
      </w:tr>
      <w:tr w:rsidR="00C57A71" w:rsidRPr="00860624" w14:paraId="00872CEB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3AEB8F3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A01BE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1AA18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CGGTG|CGGTGA|GGTGAC|GTGACG|TGACGG|GACGGT|GCCACT|CCACTG|CACTGC|ACTGCC|CTGCCA|TGCCAC</w:t>
            </w:r>
          </w:p>
        </w:tc>
      </w:tr>
      <w:tr w:rsidR="00C57A71" w:rsidRPr="00860624" w14:paraId="13DDBD06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right w:val="nil"/>
            </w:tcBorders>
          </w:tcPr>
          <w:p w14:paraId="5CD2F0D0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</w:tcPr>
          <w:p w14:paraId="236D334F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30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56112D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TGGC|GTGGCA|TGGCAG|GGCAGT|GCAGTG|CAGTGG|CACCGT|ACCGTC|CCGTCA|CGTCAC|GTCACC|TCACCG</w:t>
            </w:r>
          </w:p>
        </w:tc>
      </w:tr>
      <w:tr w:rsidR="00C57A71" w:rsidRPr="00860624" w14:paraId="7E3CE7A9" w14:textId="77777777">
        <w:trPr>
          <w:trHeight w:val="28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94235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5DB97B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3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A16F6F" w14:textId="77777777" w:rsidR="00C57A71" w:rsidRPr="00860624" w:rsidRDefault="00C57A71" w:rsidP="004052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6062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GACAT|GACATA|ACATAG|CATAGA|ATAGAC|TAGACA|CTGTAT|TGTATC|GTATCT|TATCTG|ATCTGT|TCTGTA</w:t>
            </w:r>
          </w:p>
        </w:tc>
      </w:tr>
    </w:tbl>
    <w:p w14:paraId="019045A5" w14:textId="77777777" w:rsidR="00C57A71" w:rsidRPr="00860624" w:rsidRDefault="00C57A71">
      <w:pPr>
        <w:rPr>
          <w:rFonts w:ascii="Times New Roman" w:hAnsi="Times New Roman" w:cs="Times New Roman"/>
          <w:sz w:val="22"/>
          <w:szCs w:val="22"/>
        </w:rPr>
      </w:pPr>
    </w:p>
    <w:sectPr w:rsidR="00C57A71" w:rsidRPr="00860624" w:rsidSect="003113E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54007" w14:textId="77777777" w:rsidR="00532358" w:rsidRDefault="00532358" w:rsidP="004C037F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3445F71B" w14:textId="77777777" w:rsidR="00532358" w:rsidRDefault="00532358" w:rsidP="004C037F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658008" w14:textId="1076D095" w:rsidR="00C57A71" w:rsidRDefault="00A42090">
    <w:pPr>
      <w:pStyle w:val="a5"/>
      <w:jc w:val="center"/>
      <w:rPr>
        <w:rFonts w:cs="Times New Roman"/>
      </w:rPr>
    </w:pPr>
    <w:r>
      <w:fldChar w:fldCharType="begin"/>
    </w:r>
    <w:r>
      <w:instrText>PAGE   \* MERGEFORMAT</w:instrText>
    </w:r>
    <w:r>
      <w:fldChar w:fldCharType="separate"/>
    </w:r>
    <w:r w:rsidR="00516155" w:rsidRPr="00516155">
      <w:rPr>
        <w:noProof/>
        <w:lang w:val="zh-CN"/>
      </w:rPr>
      <w:t>3</w:t>
    </w:r>
    <w:r>
      <w:rPr>
        <w:noProof/>
        <w:lang w:val="zh-CN"/>
      </w:rPr>
      <w:fldChar w:fldCharType="end"/>
    </w:r>
  </w:p>
  <w:p w14:paraId="36ED8554" w14:textId="77777777" w:rsidR="00C57A71" w:rsidRDefault="00C57A71">
    <w:pPr>
      <w:pStyle w:val="a5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A3EB9D" w14:textId="77777777" w:rsidR="00532358" w:rsidRDefault="00532358" w:rsidP="004C037F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2CB315C5" w14:textId="77777777" w:rsidR="00532358" w:rsidRDefault="00532358" w:rsidP="004C037F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embedSystemFonts/>
  <w:bordersDoNotSurroundHeader/>
  <w:bordersDoNotSurroundFooter/>
  <w:proofState w:grammar="clean"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C037F"/>
    <w:rsid w:val="000B06D1"/>
    <w:rsid w:val="003113E1"/>
    <w:rsid w:val="00405291"/>
    <w:rsid w:val="004C037F"/>
    <w:rsid w:val="00516155"/>
    <w:rsid w:val="00532358"/>
    <w:rsid w:val="00600B3C"/>
    <w:rsid w:val="00655571"/>
    <w:rsid w:val="006D5FE3"/>
    <w:rsid w:val="006F1903"/>
    <w:rsid w:val="00717AC1"/>
    <w:rsid w:val="007D245E"/>
    <w:rsid w:val="00825627"/>
    <w:rsid w:val="00860624"/>
    <w:rsid w:val="00866616"/>
    <w:rsid w:val="008D7834"/>
    <w:rsid w:val="00955697"/>
    <w:rsid w:val="00972EA0"/>
    <w:rsid w:val="00A42090"/>
    <w:rsid w:val="00B97024"/>
    <w:rsid w:val="00C57A71"/>
    <w:rsid w:val="00C636DB"/>
    <w:rsid w:val="00D60971"/>
    <w:rsid w:val="00DA7679"/>
    <w:rsid w:val="00F9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DC11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13E1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4C0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4C037F"/>
    <w:rPr>
      <w:sz w:val="18"/>
      <w:szCs w:val="18"/>
    </w:rPr>
  </w:style>
  <w:style w:type="paragraph" w:styleId="a5">
    <w:name w:val="footer"/>
    <w:basedOn w:val="a"/>
    <w:link w:val="a6"/>
    <w:uiPriority w:val="99"/>
    <w:rsid w:val="004C0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4C037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rsid w:val="00955697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locked/>
    <w:rsid w:val="00955697"/>
    <w:rPr>
      <w:sz w:val="18"/>
      <w:szCs w:val="18"/>
    </w:rPr>
  </w:style>
  <w:style w:type="character" w:styleId="a9">
    <w:name w:val="annotation reference"/>
    <w:uiPriority w:val="99"/>
    <w:semiHidden/>
    <w:rsid w:val="00600B3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rsid w:val="00600B3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locked/>
    <w:rsid w:val="00600B3C"/>
  </w:style>
  <w:style w:type="paragraph" w:styleId="ac">
    <w:name w:val="annotation subject"/>
    <w:basedOn w:val="aa"/>
    <w:next w:val="aa"/>
    <w:link w:val="ad"/>
    <w:uiPriority w:val="99"/>
    <w:semiHidden/>
    <w:rsid w:val="00600B3C"/>
    <w:rPr>
      <w:b/>
      <w:bCs/>
    </w:rPr>
  </w:style>
  <w:style w:type="character" w:customStyle="1" w:styleId="ad">
    <w:name w:val="批注主题 字符"/>
    <w:link w:val="ac"/>
    <w:uiPriority w:val="99"/>
    <w:semiHidden/>
    <w:locked/>
    <w:rsid w:val="00600B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814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4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51</Words>
  <Characters>3711</Characters>
  <Application>Microsoft Office Word</Application>
  <DocSecurity>0</DocSecurity>
  <Lines>30</Lines>
  <Paragraphs>8</Paragraphs>
  <ScaleCrop>false</ScaleCrop>
  <Company>Zhejiang University</Company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贺康</cp:lastModifiedBy>
  <cp:revision>9</cp:revision>
  <dcterms:created xsi:type="dcterms:W3CDTF">2016-09-24T14:40:00Z</dcterms:created>
  <dcterms:modified xsi:type="dcterms:W3CDTF">2017-07-21T15:25:00Z</dcterms:modified>
</cp:coreProperties>
</file>